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CB39FE" w14:textId="77777777" w:rsidR="00876CB8" w:rsidRPr="00876CB8" w:rsidRDefault="00876CB8" w:rsidP="00876CB8">
      <w:pPr>
        <w:pStyle w:val="Cmsor1"/>
        <w:rPr>
          <w:lang w:val="en-US"/>
        </w:rPr>
      </w:pPr>
      <w:r w:rsidRPr="00876CB8">
        <w:rPr>
          <w:lang w:val="en-US"/>
        </w:rPr>
        <w:t>Supporting Text</w:t>
      </w:r>
    </w:p>
    <w:p w14:paraId="2F7C9B5E" w14:textId="77777777" w:rsidR="00876CB8" w:rsidRPr="00876CB8" w:rsidRDefault="00876CB8" w:rsidP="00876CB8">
      <w:pPr>
        <w:jc w:val="both"/>
        <w:rPr>
          <w:i/>
          <w:iCs/>
          <w:color w:val="4472C4" w:themeColor="accent1"/>
          <w:lang w:val="en-US"/>
        </w:rPr>
      </w:pPr>
      <w:r w:rsidRPr="00876CB8">
        <w:rPr>
          <w:i/>
          <w:iCs/>
          <w:color w:val="4472C4" w:themeColor="accent1"/>
          <w:lang w:val="en-US"/>
        </w:rPr>
        <w:t>Adaptation of SARS-CoV-2 to VeroE6</w:t>
      </w:r>
    </w:p>
    <w:p w14:paraId="5A6133AC" w14:textId="77777777" w:rsidR="00876CB8" w:rsidRPr="00876CB8" w:rsidRDefault="00876CB8" w:rsidP="00876CB8">
      <w:pPr>
        <w:jc w:val="both"/>
        <w:rPr>
          <w:lang w:val="en-US"/>
        </w:rPr>
      </w:pPr>
      <w:r w:rsidRPr="00876CB8">
        <w:rPr>
          <w:lang w:val="en-US"/>
        </w:rPr>
        <w:t>General adaption of the virus led to an over shift in the EC</w:t>
      </w:r>
      <w:r w:rsidRPr="00876CB8">
        <w:rPr>
          <w:vertAlign w:val="subscript"/>
          <w:lang w:val="en-US"/>
        </w:rPr>
        <w:t>50</w:t>
      </w:r>
      <w:r w:rsidRPr="00876CB8">
        <w:rPr>
          <w:lang w:val="en-US"/>
        </w:rPr>
        <w:t xml:space="preserve"> of the continually passaged virus in comparison to the input virus SARS-COV-2</w:t>
      </w:r>
      <w:r w:rsidRPr="00876CB8">
        <w:rPr>
          <w:vertAlign w:val="subscript"/>
          <w:lang w:val="en-US"/>
        </w:rPr>
        <w:t>Engl2</w:t>
      </w:r>
      <w:r w:rsidRPr="00876CB8">
        <w:rPr>
          <w:lang w:val="en-US"/>
        </w:rPr>
        <w:t>. This was clear with both the RDV EC</w:t>
      </w:r>
      <w:r w:rsidRPr="00876CB8">
        <w:rPr>
          <w:vertAlign w:val="subscript"/>
          <w:lang w:val="en-US"/>
        </w:rPr>
        <w:t>50</w:t>
      </w:r>
      <w:r w:rsidRPr="00876CB8">
        <w:rPr>
          <w:lang w:val="en-US"/>
        </w:rPr>
        <w:t xml:space="preserve"> and EIDD2801 EC</w:t>
      </w:r>
      <w:r w:rsidRPr="00876CB8">
        <w:rPr>
          <w:vertAlign w:val="subscript"/>
          <w:lang w:val="en-US"/>
        </w:rPr>
        <w:t xml:space="preserve">50 </w:t>
      </w:r>
      <w:r w:rsidRPr="00876CB8">
        <w:rPr>
          <w:lang w:val="en-US"/>
        </w:rPr>
        <w:t>for DMSOp13.5, and Mediap13.4 virus lineages (S3 Fig) determined in cell lines with a VeroE6 backbone. This was a 2.5 to 2.7-fold and 2.1-fold increase in RDV and EIDD2801 EC</w:t>
      </w:r>
      <w:r w:rsidRPr="00876CB8">
        <w:rPr>
          <w:vertAlign w:val="subscript"/>
          <w:lang w:val="en-US"/>
        </w:rPr>
        <w:t>50</w:t>
      </w:r>
      <w:r w:rsidRPr="00876CB8">
        <w:rPr>
          <w:lang w:val="en-US"/>
        </w:rPr>
        <w:t xml:space="preserve"> required to protect the cells against a dose of SARS-CoV-2</w:t>
      </w:r>
      <w:r w:rsidRPr="00876CB8">
        <w:rPr>
          <w:vertAlign w:val="subscript"/>
          <w:lang w:val="en-US"/>
        </w:rPr>
        <w:t>Engl2</w:t>
      </w:r>
      <w:r w:rsidRPr="00876CB8">
        <w:rPr>
          <w:lang w:val="en-US"/>
        </w:rPr>
        <w:t xml:space="preserve"> (S3 Fig) that would cause complete clearance of a 96-well. The RDV EC</w:t>
      </w:r>
      <w:r w:rsidRPr="00876CB8">
        <w:rPr>
          <w:vertAlign w:val="subscript"/>
          <w:lang w:val="en-US"/>
        </w:rPr>
        <w:t>50</w:t>
      </w:r>
      <w:r w:rsidRPr="00876CB8">
        <w:rPr>
          <w:lang w:val="en-US"/>
        </w:rPr>
        <w:t xml:space="preserve"> fold-change for the REM2.5p13.5 in these cells was 4.54 when compared to SARS-CoV-2</w:t>
      </w:r>
      <w:r w:rsidRPr="00876CB8">
        <w:rPr>
          <w:vertAlign w:val="subscript"/>
          <w:lang w:val="en-US"/>
        </w:rPr>
        <w:t xml:space="preserve">Engl2 </w:t>
      </w:r>
      <w:r w:rsidRPr="00876CB8">
        <w:rPr>
          <w:lang w:val="en-US"/>
        </w:rPr>
        <w:t>and was 1.64 to 1.78-fold</w:t>
      </w:r>
      <w:r w:rsidRPr="00876CB8">
        <w:rPr>
          <w:vertAlign w:val="subscript"/>
          <w:lang w:val="en-US"/>
        </w:rPr>
        <w:t xml:space="preserve"> </w:t>
      </w:r>
      <w:r w:rsidRPr="00876CB8">
        <w:rPr>
          <w:lang w:val="en-US"/>
        </w:rPr>
        <w:t>higher when compared to the continually passaged viruses. This can be directly compared to the fold change of the RDV EC50 for the same viruses in A549NPro-ACE2 cells. The fold-change of viruses passaged in the absence of RDV was equivalent to SARS-CoV-2</w:t>
      </w:r>
      <w:r w:rsidRPr="00876CB8">
        <w:rPr>
          <w:vertAlign w:val="subscript"/>
          <w:lang w:val="en-US"/>
        </w:rPr>
        <w:t>Engl2.</w:t>
      </w:r>
      <w:r w:rsidRPr="00876CB8">
        <w:rPr>
          <w:lang w:val="en-US"/>
        </w:rPr>
        <w:t xml:space="preserve"> DMSO adapted viruses were more sensitive to RDV while the media adapted viruses were </w:t>
      </w:r>
      <w:proofErr w:type="gramStart"/>
      <w:r w:rsidRPr="00876CB8">
        <w:rPr>
          <w:lang w:val="en-US"/>
        </w:rPr>
        <w:t>similar to</w:t>
      </w:r>
      <w:proofErr w:type="gramEnd"/>
      <w:r w:rsidRPr="00876CB8">
        <w:rPr>
          <w:lang w:val="en-US"/>
        </w:rPr>
        <w:t xml:space="preserve"> SARS-CoV-2</w:t>
      </w:r>
      <w:r w:rsidRPr="00876CB8">
        <w:rPr>
          <w:vertAlign w:val="subscript"/>
          <w:lang w:val="en-US"/>
        </w:rPr>
        <w:t>Engl2</w:t>
      </w:r>
      <w:r w:rsidRPr="00876CB8">
        <w:rPr>
          <w:lang w:val="en-US"/>
        </w:rPr>
        <w:t xml:space="preserve">. There are other caveats that should be consider including metabolism of the antivirals to their active forms between the two cell types </w:t>
      </w:r>
      <w:r w:rsidRPr="00876CB8">
        <w:rPr>
          <w:lang w:val="en-US"/>
        </w:rPr>
        <w:fldChar w:fldCharType="begin"/>
      </w:r>
      <w:r w:rsidRPr="00876CB8">
        <w:rPr>
          <w:lang w:val="en-US"/>
        </w:rPr>
        <w:instrText xml:space="preserve"> ADDIN ZOTERO_ITEM CSL_CITATION {"citationID":"XRCbViKP","properties":{"formattedCitation":"[1,2]","plainCitation":"[1,2]","noteIndex":0},"citationItems":[{"id":14,"uris":["http://zotero.org/users/local/XBIWRcPf/items/59F9KFUG"],"uri":["http://zotero.org/users/local/XBIWRcPf/items/59F9KFUG"],"itemData":{"id":14,"type":"article-journal","abstract":"Severe acute respiratory syndrome coronavirus 2 (SARS-CoV-2) is the causative agent of the novel viral disease COVID-19. With no approved therapies, this pandemic illustrates the urgent need for broad-spectrum antiviral countermeasures against SARS-CoV-2 and future emerging CoVs. We report that remdesivir (RDV) potently inhibits SARS-CoV-2 replication in human lung cells and primary human airway epithelial cultures (EC50 = 0.01 μM). Weaker activity is observed in Vero E6 cells (EC50 = 1.65 μM) because of their low capacity to metabolize RDV. To rapidly evaluate in vivo efficacy, we engineered a chimeric SARS-CoV encoding the viral target of RDV, the RNA-dependent RNA polymerase of SARS-CoV-2. In mice infected with the chimeric virus, therapeutic RDV administration diminishes lung viral load and improves pulmonary function compared with vehicle-treated animals. These data demonstrate that RDV is potently active against SARS-CoV-2 in vitro and in vivo, supporting its further clinical testing for treatment of COVID-19.","container-title":"Cell Reports","DOI":"10.1016/j.celrep.2020.107940","ISSN":"2211-1247","issue":"3","journalAbbreviation":"Cell Reports","language":"en","page":"107940","source":"ScienceDirect","title":"Remdesivir Inhibits SARS-CoV-2 in Human Lung Cells and Chimeric SARS-CoV Expressing the SARS-CoV-2 RNA Polymerase in Mice","volume":"32","author":[{"family":"Pruijssers","given":"Andrea J."},{"family":"George","given":"Amelia S."},{"family":"Schäfer","given":"Alexandra"},{"family":"Leist","given":"Sarah R."},{"family":"Gralinksi","given":"Lisa E."},{"family":"Dinnon","given":"Kenneth H."},{"family":"Yount","given":"Boyd L."},{"family":"Agostini","given":"Maria L."},{"family":"Stevens","given":"Laura J."},{"family":"Chappell","given":"James D."},{"family":"Lu","given":"Xiaotao"},{"family":"Hughes","given":"Tia M."},{"family":"Gully","given":"Kendra"},{"family":"Martinez","given":"David R."},{"family":"Brown","given":"Ariane J."},{"family":"Graham","given":"Rachel L."},{"family":"Perry","given":"Jason K."},{"family":"Du Pont","given":"Venice"},{"family":"Pitts","given":"Jared"},{"family":"Ma","given":"Bin"},{"family":"Babusis","given":"Darius"},{"family":"Murakami","given":"Eisuke"},{"family":"Feng","given":"Joy Y."},{"family":"Bilello","given":"John P."},{"family":"Porter","given":"Danielle P."},{"family":"Cihlar","given":"Tomas"},{"family":"Baric","given":"Ralph S."},{"family":"Denison","given":"Mark R."},{"family":"Sheahan","given":"Timothy P."}],"issued":{"date-parts":[["2020",7,21]]}}},{"id":183,"uris":["http://zotero.org/users/local/XBIWRcPf/items/7K9N5TMD"],"uri":["http://zotero.org/users/local/XBIWRcPf/items/7K9N5TMD"],"itemData":{"id":183,"type":"article-journal","abstract":"The recent epidemic of Zika virus (ZIKV) in the Americas and its association with fetal and neurological complications has shown the need to develop a treatment. Repurposing of drugs that are already FDA approved or in clinical development may shorten drug development timelines in case of emerging viral diseases like ZIKV. Initial studies have shown conflicting results when testing sofosbuvir developed for treatment of infections with another Flaviviridae virus, hepatitis C virus. We hypothesized that the conflicting results could be explained by differences in intracellular processing of the compound. We assessed the antiviral activity of sofosbuvir and mericitabine against ZIKV using Vero, A549, and Huh7 cells and measured the level of the active sofosbuvir metabolite by mass spectrometry. Mericitabine did not show activity, while sofosbuvir inhibited ZIKV with an IC50 of </w:instrText>
      </w:r>
      <w:r w:rsidRPr="00876CB8">
        <w:rPr>
          <w:rFonts w:ascii="Cambria Math" w:hAnsi="Cambria Math" w:cs="Cambria Math"/>
          <w:lang w:val="en-US"/>
        </w:rPr>
        <w:instrText>∼</w:instrText>
      </w:r>
      <w:r w:rsidRPr="00876CB8">
        <w:rPr>
          <w:lang w:val="en-US"/>
        </w:rPr>
        <w:instrText xml:space="preserve">4 μM, but only in Huh7 cells. This correlated with differences in intracellular concentration of the active triphosphate metabolite of sofosbuvir, GS-461203 or 007-TP, which was 11–342 times higher in Huh7 cells compared to Vero and A549 cells. These results show that a careful selection of cell system for repurposing trials of prodrugs is needed for evaluation of antiviral activity. Furthermore, the intracellular levels of 007-TP in tissues and cell types that support ZIKV replication in vivo should be determined to further investigate the potential of sofosbuvir as anti-ZIKV compound.","container-title":"Antiviral Research","DOI":"10.1016/j.antiviral.2017.09.004","ISSN":"0166-3542","journalAbbreviation":"Antiviral Research","language":"en","page":"161-163","source":"ScienceDirect","title":"Cell-line dependent antiviral activity of sofosbuvir against Zika virus","volume":"146","author":[{"family":"Mumtaz","given":"Noreen"},{"family":"Jimmerson","given":"Leah C."},{"family":"Bushman","given":"Lane R."},{"family":"Kiser","given":"Jennifer J."},{"family":"Aron","given":"Georgina"},{"family":"Reusken","given":"Chantal B. E. M."},{"family":"Koopmans","given":"Marion P. G."},{"family":"Kampen","given":"Jeroen J. A.","non-dropping-particle":"van"}],"issued":{"date-parts":[["2017",10,1]]}}}],"schema":"https://github.com/citation-style-language/schema/raw/master/csl-citation.json"} </w:instrText>
      </w:r>
      <w:r w:rsidRPr="00876CB8">
        <w:rPr>
          <w:lang w:val="en-US"/>
        </w:rPr>
        <w:fldChar w:fldCharType="separate"/>
      </w:r>
      <w:r w:rsidRPr="00876CB8">
        <w:rPr>
          <w:lang w:val="en-US"/>
        </w:rPr>
        <w:t>[1,2]</w:t>
      </w:r>
      <w:r w:rsidRPr="00876CB8">
        <w:fldChar w:fldCharType="end"/>
      </w:r>
    </w:p>
    <w:p w14:paraId="5E08351C" w14:textId="77777777" w:rsidR="00876CB8" w:rsidRPr="00876CB8" w:rsidRDefault="00876CB8" w:rsidP="00876CB8">
      <w:pPr>
        <w:jc w:val="both"/>
        <w:rPr>
          <w:i/>
          <w:iCs/>
          <w:color w:val="4472C4" w:themeColor="accent1"/>
          <w:lang w:val="en-US"/>
        </w:rPr>
      </w:pPr>
      <w:r w:rsidRPr="00876CB8">
        <w:rPr>
          <w:i/>
          <w:iCs/>
          <w:color w:val="4472C4" w:themeColor="accent1"/>
          <w:lang w:val="en-US"/>
        </w:rPr>
        <w:t>Does RDV cause SARS-CoV-2 to mutate?</w:t>
      </w:r>
    </w:p>
    <w:p w14:paraId="7BEA5506" w14:textId="312D08C6" w:rsidR="00876CB8" w:rsidRPr="00876CB8" w:rsidRDefault="00876CB8" w:rsidP="00876CB8">
      <w:pPr>
        <w:jc w:val="both"/>
        <w:rPr>
          <w:lang w:val="en-US"/>
        </w:rPr>
      </w:pPr>
      <w:r w:rsidRPr="00876CB8">
        <w:rPr>
          <w:lang w:val="en-US"/>
        </w:rPr>
        <w:t xml:space="preserve">It is not an uncommon phenomena that nucleoside analogue cause higher mutation rates in RNA viruses </w:t>
      </w:r>
      <w:r w:rsidRPr="00876CB8">
        <w:rPr>
          <w:lang w:val="en-US"/>
        </w:rPr>
        <w:fldChar w:fldCharType="begin"/>
      </w:r>
      <w:r w:rsidRPr="00876CB8">
        <w:rPr>
          <w:lang w:val="en-US"/>
        </w:rPr>
        <w:instrText xml:space="preserve"> ADDIN ZOTERO_ITEM CSL_CITATION {"citationID":"zuo5UJX3","properties":{"formattedCitation":"[3,4]","plainCitation":"[3,4]","noteIndex":0},"citationItems":[{"id":204,"uris":["http://zotero.org/users/local/XBIWRcPf/items/EC4V7CVZ"],"uri":["http://zotero.org/users/local/XBIWRcPf/items/EC4V7CVZ"],"itemData":{"id":204,"type":"article-journal","abstract":"RNA viruses are responsible for numerous human diseases; some of these viruses are also potential agents of bioterrorism. In general, the replication of RNA viruses results in the incorporation of at least one mutation per round of replication, leading to a heterogeneous population, termed a quasispecies. The antiviral nucleoside ribavirin has been shown to cause an increase in the mutation frequency of RNA viruses. This increase in mutation frequency leads to a loss of viability due to error catastrophe. In this article, we review lethal mutagenesis as an antiviral strategy, emphasizing the challenges remaining for the development of lethal mutagenesis into a practical clinical approach.","container-title":"Antiviral Chemistry and Chemotherapy","DOI":"10.1177/095632020401500101","ISSN":"2040-2066, 2040-2066","issue":"1","journalAbbreviation":"Antivir Chem Chemother","language":"en","page":"1-13","source":"DOI.org (Crossref)","title":"Challenges for the Development of Ribonucleoside Analogues as Inducers of Error Catastrophe","volume":"15","author":[{"family":"Graci","given":"Jason D"},{"family":"Cameron","given":"Craig E"}],"issued":{"date-parts":[["2004",2]]}}},{"id":205,"uris":["http://zotero.org/users/local/XBIWRcPf/items/IDF263QJ"],"uri":["http://zotero.org/users/local/XBIWRcPf/items/IDF263QJ"],"itemData":{"id":205,"type":"article-journal","abstract":"The current available agents for the treatment of chronic hepatitis B (CHB) include immunomodulatory agents, such as interferon-α and pegylated interferon-α, and oral nucleoside/nucleotide analogues (NAs), including lamivudine, adefovir, telbivudine, entecavir and tenofovir. The NAs work mainly by inhibiting hepatitis B virus (HBV) DNA polymerase activity and thus suppress HBV replication. Oral NAs have become the mainstay of CHB treatment, mainly due to their profound viral suppressive effects and also due in part to the ease of single daily dosing and lack of significant side effects. One major drawback of NA therapy is the development of drug resistance mutations with long-term treatment. Lamivudine, the first oral NA approved for CHB patients, is associated with high rates of drug resistance, with resultant virological relapse and biochemical flare. Fortunately, newer and more potent NAs, such as entecavir and tenofovir, have very low resistance rates, with potent and durable viral suppression. This review is aimed at the current developments in NAs for CHB treatment, detailing the mechanisms of antiviral activity of the different agents, the efficacy of viral suppression, the achievement of treatment endpoints, the development of drug resistance and the optimal strategies for using these drugs.","container-title":"Journal of Antimicrobial Chemotherapy","DOI":"10.1093/jac/dkr388","ISSN":"0305-7453","issue":"12","journalAbbreviation":"Journal of Antimicrobial Chemotherapy","page":"2715-2725","source":"Silverchair","title":"Nucleoside/nucleotide analogues in the treatment of chronic hepatitis B","volume":"66","author":[{"family":"Fung","given":"James"},{"family":"Lai","given":"Ching-Lung"},{"family":"Seto","given":"Wai-Kay"},{"family":"Yuen","given":"Man-Fung"}],"issued":{"date-parts":[["2011",12,1]]}}}],"schema":"https://github.com/citation-style-language/schema/raw/master/csl-citation.json"} </w:instrText>
      </w:r>
      <w:r w:rsidRPr="00876CB8">
        <w:rPr>
          <w:lang w:val="en-US"/>
        </w:rPr>
        <w:fldChar w:fldCharType="separate"/>
      </w:r>
      <w:r w:rsidRPr="00876CB8">
        <w:rPr>
          <w:lang w:val="en-US"/>
        </w:rPr>
        <w:t>[3,4]</w:t>
      </w:r>
      <w:r w:rsidRPr="00876CB8">
        <w:fldChar w:fldCharType="end"/>
      </w:r>
      <w:r w:rsidRPr="00876CB8">
        <w:rPr>
          <w:lang w:val="en-US"/>
        </w:rPr>
        <w:t xml:space="preserve">. While there is no difference in the number of mutations that accumulated between the virus passaged in low concentration of RDV treated samples (Rem1p13.1 and Rem1p13.5) and the virus population grown in the absence RDV (Fig 4 and S1 Data). There is, however, a very clear difference in number of mutations accumulated Rem2.5p13.5 in comparison to all other passaged viruses. This may infer that higher concentration of RDV does increase mutation rate. We would suggest caution is used when making this conclusion as sample size for all groups was small and we have no replicates for viruses adapted in a higher concentration of RDV. </w:t>
      </w:r>
    </w:p>
    <w:p w14:paraId="67CCCFEC" w14:textId="77777777" w:rsidR="00876CB8" w:rsidRPr="00876CB8" w:rsidRDefault="00876CB8" w:rsidP="00876CB8">
      <w:pPr>
        <w:jc w:val="both"/>
        <w:rPr>
          <w:i/>
          <w:iCs/>
          <w:color w:val="4472C4" w:themeColor="accent1"/>
          <w:lang w:val="en-US"/>
        </w:rPr>
      </w:pPr>
      <w:r w:rsidRPr="00876CB8">
        <w:rPr>
          <w:i/>
          <w:iCs/>
          <w:color w:val="4472C4" w:themeColor="accent1"/>
          <w:lang w:val="en-US"/>
        </w:rPr>
        <w:t>Are the samples under selective pressure to evolve?</w:t>
      </w:r>
    </w:p>
    <w:p w14:paraId="37517D9B" w14:textId="77777777" w:rsidR="00876CB8" w:rsidRPr="00876CB8" w:rsidRDefault="00876CB8" w:rsidP="00876CB8">
      <w:pPr>
        <w:jc w:val="both"/>
        <w:rPr>
          <w:lang w:val="en-US"/>
        </w:rPr>
      </w:pPr>
      <w:r w:rsidRPr="00876CB8">
        <w:rPr>
          <w:lang w:val="en-US"/>
        </w:rPr>
        <w:t xml:space="preserve">Calculation of the </w:t>
      </w:r>
      <w:proofErr w:type="spellStart"/>
      <w:r w:rsidRPr="00876CB8">
        <w:rPr>
          <w:lang w:val="en-US"/>
        </w:rPr>
        <w:t>dN</w:t>
      </w:r>
      <w:proofErr w:type="spellEnd"/>
      <w:r w:rsidRPr="00876CB8">
        <w:rPr>
          <w:lang w:val="en-US"/>
        </w:rPr>
        <w:t>/</w:t>
      </w:r>
      <w:proofErr w:type="spellStart"/>
      <w:r w:rsidRPr="00876CB8">
        <w:rPr>
          <w:lang w:val="en-US"/>
        </w:rPr>
        <w:t>dS</w:t>
      </w:r>
      <w:proofErr w:type="spellEnd"/>
      <w:r w:rsidRPr="00876CB8">
        <w:rPr>
          <w:lang w:val="en-US"/>
        </w:rPr>
        <w:t xml:space="preserve"> ratios of the concatenated genomes showed clear evidence of positive selective pressure in a majority of the continually passaged viruses regardless of the presence of RDV (Table B). This is further supported when examining Spike and ORF1ab individually. As mentioned, this needs to be caveated with our small sample size, the high </w:t>
      </w:r>
      <w:proofErr w:type="spellStart"/>
      <w:r w:rsidRPr="00876CB8">
        <w:rPr>
          <w:lang w:val="en-US"/>
        </w:rPr>
        <w:t>dN</w:t>
      </w:r>
      <w:proofErr w:type="spellEnd"/>
      <w:r w:rsidRPr="00876CB8">
        <w:rPr>
          <w:lang w:val="en-US"/>
        </w:rPr>
        <w:t>/</w:t>
      </w:r>
      <w:proofErr w:type="spellStart"/>
      <w:r w:rsidRPr="00876CB8">
        <w:rPr>
          <w:lang w:val="en-US"/>
        </w:rPr>
        <w:t>dS</w:t>
      </w:r>
      <w:proofErr w:type="spellEnd"/>
      <w:r w:rsidRPr="00876CB8">
        <w:rPr>
          <w:lang w:val="en-US"/>
        </w:rPr>
        <w:t xml:space="preserve"> ratios are influenced by the lack of observed syn mutations. (i.e., if 0 syn mutations and &gt;0 non-syn mutation, then </w:t>
      </w:r>
      <w:proofErr w:type="spellStart"/>
      <w:r w:rsidRPr="00876CB8">
        <w:rPr>
          <w:lang w:val="en-US"/>
        </w:rPr>
        <w:t>dN</w:t>
      </w:r>
      <w:proofErr w:type="spellEnd"/>
      <w:r w:rsidRPr="00876CB8">
        <w:rPr>
          <w:lang w:val="en-US"/>
        </w:rPr>
        <w:t>/</w:t>
      </w:r>
      <w:proofErr w:type="spellStart"/>
      <w:r w:rsidRPr="00876CB8">
        <w:rPr>
          <w:lang w:val="en-US"/>
        </w:rPr>
        <w:t>dS</w:t>
      </w:r>
      <w:proofErr w:type="spellEnd"/>
      <w:r w:rsidRPr="00876CB8">
        <w:rPr>
          <w:lang w:val="en-US"/>
        </w:rPr>
        <w:t xml:space="preserve"> will be infinity).</w:t>
      </w:r>
    </w:p>
    <w:p w14:paraId="4C4C7A3A" w14:textId="77777777" w:rsidR="00876CB8" w:rsidRPr="00876CB8" w:rsidRDefault="00876CB8" w:rsidP="00876CB8">
      <w:pPr>
        <w:jc w:val="both"/>
        <w:rPr>
          <w:i/>
          <w:iCs/>
          <w:color w:val="4472C4" w:themeColor="accent1"/>
          <w:lang w:val="en-US"/>
        </w:rPr>
      </w:pPr>
      <w:r w:rsidRPr="00876CB8">
        <w:rPr>
          <w:i/>
          <w:iCs/>
          <w:color w:val="4472C4" w:themeColor="accent1"/>
          <w:lang w:val="en-US"/>
        </w:rPr>
        <w:t xml:space="preserve">Are the sites in Spike under adaptive pressure to change? </w:t>
      </w:r>
    </w:p>
    <w:p w14:paraId="2CF9D186" w14:textId="77777777" w:rsidR="00876CB8" w:rsidRPr="00876CB8" w:rsidRDefault="00876CB8" w:rsidP="00876CB8">
      <w:pPr>
        <w:jc w:val="both"/>
        <w:rPr>
          <w:lang w:val="en-US"/>
        </w:rPr>
      </w:pPr>
      <w:r w:rsidRPr="00876CB8">
        <w:rPr>
          <w:lang w:val="en-US"/>
        </w:rPr>
        <w:t xml:space="preserve">We were surprised to observe the mutation of Spike in our passaged viruses that were occurring in the same location as those identified in the newly emerging variants from the UK, South Africa and Brazil that are associated with increased transmission </w:t>
      </w:r>
      <w:r w:rsidRPr="00876CB8">
        <w:rPr>
          <w:lang w:val="en-US"/>
        </w:rPr>
        <w:fldChar w:fldCharType="begin"/>
      </w:r>
      <w:r w:rsidRPr="00876CB8">
        <w:rPr>
          <w:lang w:val="en-US"/>
        </w:rPr>
        <w:instrText xml:space="preserve"> ADDIN ZOTERO_ITEM CSL_CITATION {"citationID":"J4v7oVGw","properties":{"formattedCitation":"[5]","plainCitation":"[5]","noteIndex":0},"citationItems":[{"id":215,"uris":["http://zotero.org/users/local/XBIWRcPf/items/NQCXMDDG"],"uri":["http://zotero.org/users/local/XBIWRcPf/items/NQCXMDDG"],"itemData":{"id":215,"type":"article-journal","abstract":"On December 14, 2020, the United Kingdom reported a SARS-CoV-2 variant of concern (VOC), lineage B.1.1.7, also referred to as VOC 202012/01 or 20I/501Y.V1.* The B.1.1.7 variant is estimated to have emerged in September 2020 and has quickly become the dominant circulating SARS-CoV-2 variant in England (1). B.1.1.7 has been detected in over 30 countries, including the United States. As of January 13, 2021, approximately 76 cases of B.1.1.7 have been detected in 12 U.S. states.† Multiple lines of evidence indicate that B.1.1.7 is more efficiently transmitted than are other SARS-CoV-2 variants (1-3). The modeled trajectory of this variant in the U.S. exhibits rapid growth in early 2021, becoming the predominant variant in March. Increased SARS-CoV-2 transmission might threaten strained health care resources, require extended and more rigorous implementation of public health strategies (4), and increase the percentage of population immunity required for pandemic control. Taking measures to reduce transmission now can lessen the potential impact of B.1.1.7 and allow critical time to increase vaccination coverage. Collectively, enhanced genomic surveillance combined with continued compliance with effective public health measures, including vaccination, physical distancing, use of masks, hand hygiene, and isolation and quarantine, will be essential to limiting the spread of SARS-CoV-2, the virus that causes coronavirus disease 2019 (COVID-19). Strategic testing of persons without symptoms but at higher risk of infection, such as those exposed to SARS-CoV-2 or who have frequent unavoidable contact with the public, provides another opportunity to limit ongoing spread.","container-title":"MMWR. Morbidity and mortality weekly report","DOI":"10.15585/mmwr.mm7003e2","ISSN":"1545-861X","issue":"3","journalAbbreviation":"MMWR Morb Mortal Wkly Rep","language":"eng","note":"PMID: 33476315","page":"95-99","source":"PubMed","title":"Emergence of SARS-CoV-2 B.1.1.7 Lineage - United States, December 29, 2020-January 12, 2021","volume":"70","author":[{"family":"Galloway","given":"Summer E."},{"family":"Paul","given":"Prabasaj"},{"family":"MacCannell","given":"Duncan R."},{"family":"Johansson","given":"Michael A."},{"family":"Brooks","given":"John T."},{"family":"MacNeil","given":"Adam"},{"family":"Slayton","given":"Rachel B."},{"family":"Tong","given":"Suxiang"},{"family":"Silk","given":"Benjamin J."},{"family":"Armstrong","given":"Gregory L."},{"family":"Biggerstaff","given":"Matthew"},{"family":"Dugan","given":"Vivien G."}],"issued":{"date-parts":[["2021",1,22]]}}}],"schema":"https://github.com/citation-style-language/schema/raw/master/csl-citation.json"} </w:instrText>
      </w:r>
      <w:r w:rsidRPr="00876CB8">
        <w:rPr>
          <w:lang w:val="en-US"/>
        </w:rPr>
        <w:fldChar w:fldCharType="separate"/>
      </w:r>
      <w:r w:rsidRPr="00876CB8">
        <w:rPr>
          <w:lang w:val="en-US"/>
        </w:rPr>
        <w:t>[5]</w:t>
      </w:r>
      <w:r w:rsidRPr="00876CB8">
        <w:fldChar w:fldCharType="end"/>
      </w:r>
      <w:r w:rsidRPr="00876CB8">
        <w:rPr>
          <w:lang w:val="en-US"/>
        </w:rPr>
        <w:t xml:space="preserve">. The current hypothesis suggests that these mutations are due to immune selection and/or pressure. Our data would suggest that SARS-CoV-2 can and does use positions to allow adaptation to very different conditions. These Spike mutations arose and fixed in our passaged viruses; I68R, H69R, T95I, N211K, E484D, N501T, I569S, Q613R, I624V, H655Y, P681P, S708N/F/F, N709H, T723A, P728P, V729V, D985G, V1128F, and G1219C. Not all mutations occurred in every lineage, and the frequency also varied between lineages. There were also 14 positions with specific substitution arising at a frequency of 5 to 30%, this included two sites in the RBD: G413R and Q498H.  </w:t>
      </w:r>
    </w:p>
    <w:p w14:paraId="06E7BBFA" w14:textId="77777777" w:rsidR="00876CB8" w:rsidRPr="00876CB8" w:rsidRDefault="00876CB8" w:rsidP="00876CB8">
      <w:pPr>
        <w:jc w:val="both"/>
        <w:rPr>
          <w:lang w:val="en-US"/>
        </w:rPr>
      </w:pPr>
      <w:r w:rsidRPr="00876CB8">
        <w:rPr>
          <w:lang w:val="en-US"/>
        </w:rPr>
        <w:t xml:space="preserve">We are confident selective pressure occurring with substitution of E484 (10% to 80% fixed) and H655 (46 to 99% fixed in 5 populations) arising within all 7 passaged. While N501 mutation was in 2 lineages </w:t>
      </w:r>
      <w:r w:rsidRPr="00876CB8">
        <w:rPr>
          <w:lang w:val="en-US"/>
        </w:rPr>
        <w:lastRenderedPageBreak/>
        <w:t xml:space="preserve">(16 to 61%). There are also synonymous changes occurring at both P681 and P728 rather than non-synonymous change associated with the circulating variants.  Furthermore, we have a substitution at H69 rather than a deletion. The T95I and P681 changes were present in the input virus but otherwise the others have arisen through passage. A previous publication </w:t>
      </w:r>
      <w:r w:rsidRPr="00876CB8">
        <w:rPr>
          <w:lang w:val="en-US"/>
        </w:rPr>
        <w:fldChar w:fldCharType="begin"/>
      </w:r>
      <w:r w:rsidRPr="00876CB8">
        <w:rPr>
          <w:lang w:val="en-US"/>
        </w:rPr>
        <w:instrText xml:space="preserve"> ADDIN ZOTERO_ITEM CSL_CITATION {"citationID":"MTdPDS84","properties":{"formattedCitation":"[6]","plainCitation":"[6]","noteIndex":0},"citationItems":[{"id":212,"uris":["http://zotero.org/users/local/XBIWRcPf/items/B2G692SH"],"uri":["http://zotero.org/users/local/XBIWRcPf/items/B2G692SH"],"itemData":{"id":212,"type":"article-journal","abstract":"The SARS coronavirus is the etiologic agent for the epidemic of the Severe Acute Respiratory Syndrome. The recent emergence of this new pathogen, the careful tracing of its transmission patterns, and the ability to propagate in culture allows the exploration of the mutational dynamics of the SARS-CoV in human populations.","container-title":"BMC Infectious Diseases","DOI":"10.1186/1471-2334-4-32","ISSN":"1471-2334","issue":"1","journalAbbreviation":"BMC Infectious Diseases","page":"32","source":"BioMed Central","title":"Mutational dynamics of the SARS coronavirus in cell culture and human populations isolated in 2003","volume":"4","author":[{"family":"Vega","given":"Vinsensius B."},{"family":"Ruan","given":"Yijun"},{"family":"Liu","given":"Jianjun"},{"family":"Lee","given":"Wah Heng"},{"family":"Wei","given":"Chia Lin"},{"family":"Se-Thoe","given":"Su Yun"},{"family":"Tang","given":"Kin Fai"},{"family":"Zhang","given":"Tao"},{"family":"Kolatkar","given":"Prasanna R."},{"family":"Ooi","given":"Eng Eong"},{"family":"Ling","given":"Ai Ee"},{"family":"Stanton","given":"Lawrence W."},{"family":"Long","given":"Philip M."},{"family":"Liu","given":"Edison T."}],"issued":{"date-parts":[["2004",9,6]]}}}],"schema":"https://github.com/citation-style-language/schema/raw/master/csl-citation.json"} </w:instrText>
      </w:r>
      <w:r w:rsidRPr="00876CB8">
        <w:rPr>
          <w:lang w:val="en-US"/>
        </w:rPr>
        <w:fldChar w:fldCharType="separate"/>
      </w:r>
      <w:r w:rsidRPr="00876CB8">
        <w:rPr>
          <w:lang w:val="en-US"/>
        </w:rPr>
        <w:t>[6]</w:t>
      </w:r>
      <w:r w:rsidRPr="00876CB8">
        <w:fldChar w:fldCharType="end"/>
      </w:r>
      <w:r w:rsidRPr="00876CB8">
        <w:rPr>
          <w:lang w:val="en-US"/>
        </w:rPr>
        <w:t xml:space="preserve"> highlighted that the </w:t>
      </w:r>
      <w:r w:rsidRPr="00876CB8">
        <w:rPr>
          <w:i/>
          <w:iCs/>
          <w:lang w:val="en-US"/>
        </w:rPr>
        <w:t>in vitro</w:t>
      </w:r>
      <w:r w:rsidRPr="00876CB8">
        <w:rPr>
          <w:lang w:val="en-US"/>
        </w:rPr>
        <w:t xml:space="preserve"> mutation rate of SARS-CoV in VeroE6 was negligible indicating that it was well-adapted for growth in cell culture. This would indicate that there is further selective pressure on these sites in Spike to change in independently evolving virus populations to provide an advantage.</w:t>
      </w:r>
    </w:p>
    <w:p w14:paraId="03232570" w14:textId="43419221" w:rsidR="00876CB8" w:rsidRPr="00876CB8" w:rsidRDefault="00876CB8" w:rsidP="00876CB8">
      <w:pPr>
        <w:jc w:val="both"/>
      </w:pPr>
      <w:r w:rsidRPr="00876CB8">
        <w:rPr>
          <w:lang w:val="en-US"/>
        </w:rPr>
        <w:t xml:space="preserve">To further examine the likelihood of the observed overrepresentation of the 21 variant of concern defining spike mutations in our </w:t>
      </w:r>
      <w:r w:rsidRPr="00876CB8">
        <w:rPr>
          <w:i/>
          <w:iCs/>
          <w:lang w:val="en-US"/>
        </w:rPr>
        <w:t>in vitro</w:t>
      </w:r>
      <w:r w:rsidRPr="00876CB8">
        <w:rPr>
          <w:lang w:val="en-US"/>
        </w:rPr>
        <w:t xml:space="preserve"> passaged viruses, we simulated mutational events under a null distribution. This null distribution assumed that all codons were equally likely to be mutated within Spike (except for the start and stop codons; amino acid positions 1 and 1273 respectively).</w:t>
      </w:r>
      <w:r w:rsidRPr="00876CB8">
        <w:t xml:space="preserve"> </w:t>
      </w:r>
      <w:r w:rsidRPr="00876CB8">
        <w:rPr>
          <w:lang w:val="en-US"/>
        </w:rPr>
        <w:t>Each run involved 20 codons in Spike being sampled (without replacement- i.e., each codon could be mutated maximally once), and the number of sampled codons which overlapped the VOC sites were recorded. The distribution (</w:t>
      </w:r>
      <w:r w:rsidR="00B87255">
        <w:rPr>
          <w:lang w:val="en-US"/>
        </w:rPr>
        <w:t xml:space="preserve">S6 </w:t>
      </w:r>
      <w:r w:rsidRPr="00876CB8">
        <w:rPr>
          <w:lang w:val="en-US"/>
        </w:rPr>
        <w:t>Fig) over 100 million simulations only produced five overlapping mutations 2981 times, giving a probability of 3.1x10</w:t>
      </w:r>
      <w:r w:rsidRPr="00876CB8">
        <w:rPr>
          <w:vertAlign w:val="superscript"/>
          <w:lang w:val="en-US"/>
        </w:rPr>
        <w:t>-5</w:t>
      </w:r>
      <w:r w:rsidRPr="00876CB8">
        <w:rPr>
          <w:lang w:val="en-US"/>
        </w:rPr>
        <w:t xml:space="preserve"> observing this level of overlapping evolution if the </w:t>
      </w:r>
      <w:r w:rsidRPr="00876CB8">
        <w:rPr>
          <w:i/>
          <w:iCs/>
          <w:lang w:val="en-US"/>
        </w:rPr>
        <w:t>in vitro</w:t>
      </w:r>
      <w:r w:rsidRPr="00876CB8">
        <w:rPr>
          <w:lang w:val="en-US"/>
        </w:rPr>
        <w:t xml:space="preserve"> evolution was random. It is important to note that the null distribution was not impacted by the single deletions of amino acids 68 and 69 in the UK B.1.1.7 variant as mutations of these sites in the </w:t>
      </w:r>
      <w:r w:rsidRPr="00876CB8">
        <w:rPr>
          <w:i/>
          <w:iCs/>
          <w:lang w:val="en-US"/>
        </w:rPr>
        <w:t>in vitro</w:t>
      </w:r>
      <w:r w:rsidRPr="00876CB8">
        <w:rPr>
          <w:lang w:val="en-US"/>
        </w:rPr>
        <w:t xml:space="preserve"> sequences required two mutations in the </w:t>
      </w:r>
      <w:r w:rsidRPr="00876CB8">
        <w:rPr>
          <w:i/>
          <w:iCs/>
          <w:lang w:val="en-US"/>
        </w:rPr>
        <w:t>in vitro</w:t>
      </w:r>
      <w:r w:rsidRPr="00876CB8">
        <w:rPr>
          <w:lang w:val="en-US"/>
        </w:rPr>
        <w:t xml:space="preserve"> data. </w:t>
      </w:r>
    </w:p>
    <w:p w14:paraId="765FF554" w14:textId="3BD6E2FF" w:rsidR="00876CB8" w:rsidRPr="00876CB8" w:rsidRDefault="00876CB8" w:rsidP="00876CB8">
      <w:pPr>
        <w:jc w:val="both"/>
        <w:rPr>
          <w:lang w:val="en-US"/>
        </w:rPr>
      </w:pPr>
      <w:r w:rsidRPr="00876CB8">
        <w:rPr>
          <w:lang w:val="en-US"/>
        </w:rPr>
        <w:t xml:space="preserve">We further investigated the global distribution of the mutations within in Spike to examine whether our </w:t>
      </w:r>
      <w:r w:rsidRPr="00876CB8">
        <w:rPr>
          <w:i/>
          <w:iCs/>
          <w:lang w:val="en-US"/>
        </w:rPr>
        <w:t>in vitro</w:t>
      </w:r>
      <w:r w:rsidRPr="00876CB8">
        <w:rPr>
          <w:lang w:val="en-US"/>
        </w:rPr>
        <w:t xml:space="preserve"> substitutions occurred within hot spots of amino acid replacements in the global SARS-CoV-2 sequence database. In Fig 4E, each bar on the y axis represents a sliding window of 20 amino acids, counting the average number of unique amino acid replacements observed for each site in that window. The method we used does not incorporate information from the phylogeny and only counted unique observed states, as recorded in CoV-GLUE, using GISAID data up to the 14</w:t>
      </w:r>
      <w:r w:rsidRPr="00876CB8">
        <w:rPr>
          <w:vertAlign w:val="superscript"/>
          <w:lang w:val="en-US"/>
        </w:rPr>
        <w:t>th</w:t>
      </w:r>
      <w:r w:rsidRPr="00876CB8">
        <w:rPr>
          <w:lang w:val="en-US"/>
        </w:rPr>
        <w:t xml:space="preserve"> of December 2020. For example, the N501Y replacement has occurred numerous times in parallel (</w:t>
      </w:r>
      <w:hyperlink r:id="rId4" w:anchor="/project/replacement/S:N:501:Y" w:history="1">
        <w:r w:rsidRPr="00876CB8">
          <w:rPr>
            <w:rStyle w:val="Hiperhivatkozs"/>
            <w:lang w:val="en-US"/>
          </w:rPr>
          <w:t>http://cov-glue.cvr.gla.ac.uk/#/project/replacement/S:N:501:Y</w:t>
        </w:r>
      </w:hyperlink>
      <w:r w:rsidRPr="00876CB8">
        <w:rPr>
          <w:lang w:val="en-US"/>
        </w:rPr>
        <w:t>), but it will only be counted once in our analysis, though the N501T and N501S substitutions will be counted as additional replacement (</w:t>
      </w:r>
      <w:hyperlink r:id="rId5" w:anchor="/project/replacement/S:N:501:T" w:history="1">
        <w:r w:rsidRPr="00876CB8">
          <w:rPr>
            <w:rStyle w:val="Hiperhivatkozs"/>
            <w:lang w:val="en-US"/>
          </w:rPr>
          <w:t>http://cov-glue.cvr.gla.ac.uk/#/project/replacement/S:N:501:T</w:t>
        </w:r>
      </w:hyperlink>
      <w:r w:rsidRPr="00876CB8">
        <w:rPr>
          <w:lang w:val="en-US"/>
        </w:rPr>
        <w:t xml:space="preserve"> ; </w:t>
      </w:r>
      <w:hyperlink r:id="rId6" w:anchor="/project/replacement/S:N:501:S" w:history="1">
        <w:r w:rsidRPr="00876CB8">
          <w:rPr>
            <w:rStyle w:val="Hiperhivatkozs"/>
            <w:lang w:val="en-US"/>
          </w:rPr>
          <w:t>http://cov-glue.cvr.gla.ac.uk/#/project/replacement/S:N:501:S</w:t>
        </w:r>
      </w:hyperlink>
      <w:r w:rsidRPr="00876CB8">
        <w:rPr>
          <w:lang w:val="en-US"/>
        </w:rPr>
        <w:t xml:space="preserve">) In order to avoid counting sequencing errors or strongly deleterious variants, amino acid replacements seen in fewer than five independent sequences on the CoV-Glu database were ignored (for tree aware selection analyses, which incorporate observations of parallel mutation events, see </w:t>
      </w:r>
      <w:hyperlink r:id="rId7">
        <w:r w:rsidRPr="00876CB8">
          <w:rPr>
            <w:rStyle w:val="Hiperhivatkozs"/>
            <w:lang w:val="en-US"/>
          </w:rPr>
          <w:t>https://observablehq.com/@spond/revised-sars-cov-2-analytics-page</w:t>
        </w:r>
      </w:hyperlink>
      <w:r w:rsidRPr="00876CB8">
        <w:rPr>
          <w:lang w:val="en-US"/>
        </w:rPr>
        <w:t>). Figure 4</w:t>
      </w:r>
      <w:r w:rsidR="00B87255">
        <w:rPr>
          <w:lang w:val="en-US"/>
        </w:rPr>
        <w:t>E</w:t>
      </w:r>
      <w:r w:rsidRPr="00876CB8">
        <w:rPr>
          <w:lang w:val="en-US"/>
        </w:rPr>
        <w:t xml:space="preserve"> shows clear overlap and shared clusters of substitution shared between variants of concern and the </w:t>
      </w:r>
      <w:r w:rsidRPr="00876CB8">
        <w:rPr>
          <w:i/>
          <w:iCs/>
          <w:lang w:val="en-US"/>
        </w:rPr>
        <w:t>in vitro</w:t>
      </w:r>
      <w:r w:rsidRPr="00876CB8">
        <w:rPr>
          <w:lang w:val="en-US"/>
        </w:rPr>
        <w:t xml:space="preserve"> passaged virus within Spike. </w:t>
      </w:r>
    </w:p>
    <w:p w14:paraId="5A5387D6" w14:textId="7BD38A82" w:rsidR="00876CB8" w:rsidRPr="00876CB8" w:rsidRDefault="00876CB8" w:rsidP="00876CB8">
      <w:pPr>
        <w:jc w:val="both"/>
        <w:rPr>
          <w:lang w:val="en-US"/>
        </w:rPr>
      </w:pPr>
      <w:r w:rsidRPr="00876CB8">
        <w:rPr>
          <w:lang w:val="en-US"/>
        </w:rPr>
        <w:t>It should be noted that reference stock of SARS-CoV-2</w:t>
      </w:r>
      <w:r w:rsidRPr="00876CB8">
        <w:rPr>
          <w:vertAlign w:val="subscript"/>
          <w:lang w:val="en-US"/>
        </w:rPr>
        <w:t xml:space="preserve">Engl2 </w:t>
      </w:r>
      <w:r w:rsidRPr="00876CB8">
        <w:rPr>
          <w:lang w:val="en-US"/>
        </w:rPr>
        <w:t>provided from PHE underwent two rounds of amplification in VeroE6 prior to use in our continual passage study (Fig 1A). Deep sequence of the amplified stock revealed diversification of the amplified virus away from the reference sequence. There were five derived non-reference mutations present at a frequency of ~50%, four of these five became fixed across all passaged populations by p13. (</w:t>
      </w:r>
      <w:r w:rsidR="00B87255">
        <w:rPr>
          <w:lang w:val="en-US"/>
        </w:rPr>
        <w:t xml:space="preserve">S1 </w:t>
      </w:r>
      <w:r w:rsidRPr="00876CB8">
        <w:rPr>
          <w:lang w:val="en-US"/>
        </w:rPr>
        <w:t xml:space="preserve">Data). In our analysis of substitutions of Spike, we have included T95I as a tissue culture derived mutation as it was at ~46% frequency in the input virus and fixed at 99 to 100 in all </w:t>
      </w:r>
      <w:proofErr w:type="gramStart"/>
      <w:r w:rsidRPr="00876CB8">
        <w:rPr>
          <w:lang w:val="en-US"/>
        </w:rPr>
        <w:t>bar</w:t>
      </w:r>
      <w:proofErr w:type="gramEnd"/>
      <w:r w:rsidRPr="00876CB8">
        <w:rPr>
          <w:lang w:val="en-US"/>
        </w:rPr>
        <w:t xml:space="preserve"> one virus (Fig 4A).</w:t>
      </w:r>
    </w:p>
    <w:p w14:paraId="518EF1EF" w14:textId="77777777" w:rsidR="00876CB8" w:rsidRPr="00876CB8" w:rsidRDefault="00876CB8" w:rsidP="00876CB8">
      <w:pPr>
        <w:jc w:val="both"/>
        <w:rPr>
          <w:b/>
          <w:bCs/>
          <w:lang w:val="en-US"/>
        </w:rPr>
      </w:pPr>
    </w:p>
    <w:p w14:paraId="73E44BD1" w14:textId="48915761" w:rsidR="00876CB8" w:rsidRPr="00876CB8" w:rsidRDefault="00876CB8" w:rsidP="00876CB8">
      <w:pPr>
        <w:jc w:val="both"/>
        <w:rPr>
          <w:b/>
          <w:bCs/>
          <w:color w:val="4472C4" w:themeColor="accent1"/>
          <w:lang w:val="en-US"/>
        </w:rPr>
      </w:pPr>
      <w:r w:rsidRPr="00876CB8">
        <w:rPr>
          <w:b/>
          <w:bCs/>
          <w:color w:val="4472C4" w:themeColor="accent1"/>
          <w:lang w:val="en-US"/>
        </w:rPr>
        <w:t xml:space="preserve">Supporting Reference </w:t>
      </w:r>
    </w:p>
    <w:p w14:paraId="183D83A5" w14:textId="77777777" w:rsidR="00876CB8" w:rsidRPr="00876CB8" w:rsidRDefault="00876CB8" w:rsidP="00876CB8">
      <w:pPr>
        <w:jc w:val="both"/>
        <w:rPr>
          <w:lang w:val="en-US"/>
        </w:rPr>
      </w:pPr>
      <w:r w:rsidRPr="00876CB8">
        <w:rPr>
          <w:lang w:val="en-US"/>
        </w:rPr>
        <w:fldChar w:fldCharType="begin"/>
      </w:r>
      <w:r w:rsidRPr="00876CB8">
        <w:rPr>
          <w:lang w:val="en-US"/>
        </w:rPr>
        <w:instrText xml:space="preserve"> ADDIN ZOTERO_BIBL {"uncited":[],"omitted":[],"custom":[]} CSL_BIBLIOGRAPHY </w:instrText>
      </w:r>
      <w:r w:rsidRPr="00876CB8">
        <w:rPr>
          <w:lang w:val="en-US"/>
        </w:rPr>
        <w:fldChar w:fldCharType="separate"/>
      </w:r>
      <w:r w:rsidRPr="00876CB8">
        <w:rPr>
          <w:lang w:val="en-US"/>
        </w:rPr>
        <w:t xml:space="preserve">1. </w:t>
      </w:r>
      <w:r w:rsidRPr="00876CB8">
        <w:rPr>
          <w:lang w:val="en-US"/>
        </w:rPr>
        <w:tab/>
        <w:t>Pruijssers AJ, George AS, Schäfer A, Leist SR, Gralinksi LE, Dinnon KH, et al. Remdesivir Inhibits SARS-CoV-2 in Human Lung Cells and Chimeric SARS-CoV Expressing the SARS-CoV-2 RNA Polymerase in Mice. Cell Rep. 2020;32: 107940. doi:10.1016/j.celrep.2020.107940</w:t>
      </w:r>
    </w:p>
    <w:p w14:paraId="0AF00804" w14:textId="77777777" w:rsidR="00876CB8" w:rsidRPr="00876CB8" w:rsidRDefault="00876CB8" w:rsidP="00876CB8">
      <w:pPr>
        <w:jc w:val="both"/>
        <w:rPr>
          <w:lang w:val="en-US"/>
        </w:rPr>
      </w:pPr>
      <w:r w:rsidRPr="00876CB8">
        <w:rPr>
          <w:lang w:val="en-US"/>
        </w:rPr>
        <w:t xml:space="preserve">2. </w:t>
      </w:r>
      <w:r w:rsidRPr="00876CB8">
        <w:rPr>
          <w:lang w:val="en-US"/>
        </w:rPr>
        <w:tab/>
        <w:t>Mumtaz N, Jimmerson LC, Bushman LR, Kiser JJ, Aron G, Reusken CBEM, et al. Cell-line dependent antiviral activity of sofosbuvir against Zika virus. Antiviral Res. 2017;146: 161–163. doi:10.1016/j.antiviral.2017.09.004</w:t>
      </w:r>
    </w:p>
    <w:p w14:paraId="35704856" w14:textId="77777777" w:rsidR="00876CB8" w:rsidRPr="00876CB8" w:rsidRDefault="00876CB8" w:rsidP="00876CB8">
      <w:pPr>
        <w:jc w:val="both"/>
        <w:rPr>
          <w:lang w:val="en-US"/>
        </w:rPr>
      </w:pPr>
      <w:r w:rsidRPr="00876CB8">
        <w:rPr>
          <w:lang w:val="en-US"/>
        </w:rPr>
        <w:t xml:space="preserve">3. </w:t>
      </w:r>
      <w:r w:rsidRPr="00876CB8">
        <w:rPr>
          <w:lang w:val="en-US"/>
        </w:rPr>
        <w:tab/>
        <w:t>Graci JD, Cameron CE. Challenges for the Development of Ribonucleoside Analogues as Inducers of Error Catastrophe. Antivir Chem Chemother. 2004;15: 1–13. doi:10.1177/095632020401500101</w:t>
      </w:r>
    </w:p>
    <w:p w14:paraId="2F93DEA4" w14:textId="77777777" w:rsidR="00876CB8" w:rsidRPr="00876CB8" w:rsidRDefault="00876CB8" w:rsidP="00876CB8">
      <w:pPr>
        <w:jc w:val="both"/>
        <w:rPr>
          <w:lang w:val="en-US"/>
        </w:rPr>
      </w:pPr>
      <w:r w:rsidRPr="00876CB8">
        <w:rPr>
          <w:lang w:val="en-US"/>
        </w:rPr>
        <w:t xml:space="preserve">4. </w:t>
      </w:r>
      <w:r w:rsidRPr="00876CB8">
        <w:rPr>
          <w:lang w:val="en-US"/>
        </w:rPr>
        <w:tab/>
        <w:t>Fung J, Lai C-L, Seto W-K, Yuen M-F. Nucleoside/nucleotide analogues in the treatment of chronic hepatitis B. J Antimicrob Chemother. 2011;66: 2715–2725. doi:10.1093/jac/dkr388</w:t>
      </w:r>
    </w:p>
    <w:p w14:paraId="56D0F36C" w14:textId="77777777" w:rsidR="00876CB8" w:rsidRPr="00876CB8" w:rsidRDefault="00876CB8" w:rsidP="00876CB8">
      <w:pPr>
        <w:jc w:val="both"/>
        <w:rPr>
          <w:lang w:val="en-US"/>
        </w:rPr>
      </w:pPr>
      <w:r w:rsidRPr="00876CB8">
        <w:rPr>
          <w:lang w:val="en-US"/>
        </w:rPr>
        <w:t xml:space="preserve">5. </w:t>
      </w:r>
      <w:r w:rsidRPr="00876CB8">
        <w:rPr>
          <w:lang w:val="en-US"/>
        </w:rPr>
        <w:tab/>
        <w:t>Galloway SE, Paul P, MacCannell DR, Johansson MA, Brooks JT, MacNeil A, et al. Emergence of SARS-CoV-2 B.1.1.7 Lineage - United States, December 29, 2020-January 12, 2021. MMWR Morb Mortal Wkly Rep. 2021;70: 95–99. doi:10.15585/mmwr.mm7003e2</w:t>
      </w:r>
    </w:p>
    <w:p w14:paraId="291758C4" w14:textId="77777777" w:rsidR="00876CB8" w:rsidRPr="00876CB8" w:rsidRDefault="00876CB8" w:rsidP="00876CB8">
      <w:pPr>
        <w:jc w:val="both"/>
        <w:rPr>
          <w:lang w:val="en-US"/>
        </w:rPr>
      </w:pPr>
      <w:r w:rsidRPr="00876CB8">
        <w:rPr>
          <w:lang w:val="en-US"/>
        </w:rPr>
        <w:t xml:space="preserve">6. </w:t>
      </w:r>
      <w:r w:rsidRPr="00876CB8">
        <w:rPr>
          <w:lang w:val="en-US"/>
        </w:rPr>
        <w:tab/>
        <w:t xml:space="preserve">Vega VB, Ruan Y, Liu J, Lee WH, Wei CL, Se-Thoe SY, et al. Mutational dynamics of the SARS coronavirus in cell culture and human populations isolated in 2003. </w:t>
      </w:r>
      <w:bookmarkStart w:id="0" w:name="_Hlk73804275"/>
      <w:r w:rsidRPr="00876CB8">
        <w:rPr>
          <w:lang w:val="en-US"/>
        </w:rPr>
        <w:t>BMC Infect Dis. 2004;4: 32. doi:10.1186/1471-2334-4-3</w:t>
      </w:r>
      <w:bookmarkEnd w:id="0"/>
      <w:r w:rsidRPr="00876CB8">
        <w:rPr>
          <w:lang w:val="en-US"/>
        </w:rPr>
        <w:t>2</w:t>
      </w:r>
    </w:p>
    <w:p w14:paraId="694F1F17" w14:textId="7FB52B92" w:rsidR="00876CB8" w:rsidRDefault="00876CB8" w:rsidP="00876CB8">
      <w:pPr>
        <w:jc w:val="both"/>
      </w:pPr>
      <w:r w:rsidRPr="00876CB8">
        <w:fldChar w:fldCharType="end"/>
      </w:r>
    </w:p>
    <w:sectPr w:rsidR="00876C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CB8"/>
    <w:rsid w:val="00285A52"/>
    <w:rsid w:val="00876CB8"/>
    <w:rsid w:val="00B872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4BD43"/>
  <w15:chartTrackingRefBased/>
  <w15:docId w15:val="{761D3A77-A43C-41BD-B479-5600F0489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paragraph" w:styleId="Cmsor1">
    <w:name w:val="heading 1"/>
    <w:basedOn w:val="Norml"/>
    <w:next w:val="Norml"/>
    <w:link w:val="Cmsor1Char"/>
    <w:uiPriority w:val="9"/>
    <w:qFormat/>
    <w:rsid w:val="00876CB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Irodalomjegyzk">
    <w:name w:val="Bibliography"/>
    <w:basedOn w:val="Norml"/>
    <w:next w:val="Norml"/>
    <w:uiPriority w:val="37"/>
    <w:semiHidden/>
    <w:unhideWhenUsed/>
    <w:rsid w:val="00876CB8"/>
  </w:style>
  <w:style w:type="character" w:styleId="Hiperhivatkozs">
    <w:name w:val="Hyperlink"/>
    <w:basedOn w:val="Bekezdsalapbettpusa"/>
    <w:uiPriority w:val="99"/>
    <w:unhideWhenUsed/>
    <w:rsid w:val="00876CB8"/>
    <w:rPr>
      <w:color w:val="0563C1" w:themeColor="hyperlink"/>
      <w:u w:val="single"/>
    </w:rPr>
  </w:style>
  <w:style w:type="character" w:styleId="Feloldatlanmegemlts">
    <w:name w:val="Unresolved Mention"/>
    <w:basedOn w:val="Bekezdsalapbettpusa"/>
    <w:uiPriority w:val="99"/>
    <w:semiHidden/>
    <w:unhideWhenUsed/>
    <w:rsid w:val="00876CB8"/>
    <w:rPr>
      <w:color w:val="605E5C"/>
      <w:shd w:val="clear" w:color="auto" w:fill="E1DFDD"/>
    </w:rPr>
  </w:style>
  <w:style w:type="character" w:customStyle="1" w:styleId="Cmsor1Char">
    <w:name w:val="Címsor 1 Char"/>
    <w:basedOn w:val="Bekezdsalapbettpusa"/>
    <w:link w:val="Cmsor1"/>
    <w:uiPriority w:val="9"/>
    <w:rsid w:val="00876CB8"/>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observablehq.com/@spond/revised-sars-cov-2-analytics-pag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ov-glue.cvr.gla.ac.uk/" TargetMode="External"/><Relationship Id="rId5" Type="http://schemas.openxmlformats.org/officeDocument/2006/relationships/hyperlink" Target="http://cov-glue.cvr.gla.ac.uk/" TargetMode="External"/><Relationship Id="rId4" Type="http://schemas.openxmlformats.org/officeDocument/2006/relationships/hyperlink" Target="http://cov-glue.cvr.gla.ac.uk/"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448</Words>
  <Characters>19655</Characters>
  <Application>Microsoft Office Word</Application>
  <DocSecurity>0</DocSecurity>
  <Lines>163</Lines>
  <Paragraphs>46</Paragraphs>
  <ScaleCrop>false</ScaleCrop>
  <Company/>
  <LinksUpToDate>false</LinksUpToDate>
  <CharactersWithSpaces>23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dith Stewart</dc:creator>
  <cp:keywords/>
  <dc:description/>
  <cp:lastModifiedBy>Zita Heltai-Barta</cp:lastModifiedBy>
  <cp:revision>3</cp:revision>
  <dcterms:created xsi:type="dcterms:W3CDTF">2021-09-09T20:26:00Z</dcterms:created>
  <dcterms:modified xsi:type="dcterms:W3CDTF">2021-09-09T20:27:00Z</dcterms:modified>
</cp:coreProperties>
</file>